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5D737" w14:textId="04B12DFD" w:rsidR="002D0B3E" w:rsidRDefault="00654E8F" w:rsidP="002D0B3E">
      <w:pPr>
        <w:spacing w:before="0" w:after="0"/>
        <w:textAlignment w:val="baseline"/>
      </w:pPr>
      <w:r w:rsidRPr="00994A3D">
        <w:t xml:space="preserve">Supplementary </w:t>
      </w:r>
      <w:r w:rsidR="002D0B3E">
        <w:t xml:space="preserve">Table </w:t>
      </w:r>
      <w:r w:rsidR="003B4A94">
        <w:t>S2</w:t>
      </w:r>
      <w:r w:rsidR="002D0B3E">
        <w:t xml:space="preserve">. </w:t>
      </w:r>
      <w:r w:rsidR="003B4A94" w:rsidRPr="00301A26">
        <w:rPr>
          <w:rFonts w:eastAsia="Times New Roman" w:cs="Times New Roman"/>
          <w:color w:val="303030"/>
          <w:lang w:val="en" w:eastAsia="sv-SE"/>
        </w:rPr>
        <w:t>Criteria underlying the translation of screening results to judgements</w:t>
      </w:r>
      <w:r w:rsidR="008C327C">
        <w:rPr>
          <w:rFonts w:eastAsia="Times New Roman" w:cs="Times New Roman"/>
          <w:color w:val="303030"/>
          <w:lang w:val="en" w:eastAsia="sv-SE"/>
        </w:rPr>
        <w:t xml:space="preserve"> (Higgins et al. 2020)</w:t>
      </w:r>
      <w:bookmarkStart w:id="0" w:name="_GoBack"/>
      <w:bookmarkEnd w:id="0"/>
    </w:p>
    <w:p w14:paraId="1B3103EA" w14:textId="77777777" w:rsidR="003B4A94" w:rsidRPr="00210D14" w:rsidRDefault="003B4A94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</w:p>
    <w:tbl>
      <w:tblPr>
        <w:tblW w:w="9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9"/>
        <w:gridCol w:w="3161"/>
        <w:gridCol w:w="3404"/>
      </w:tblGrid>
      <w:tr w:rsidR="003B4A94" w:rsidRPr="003B4A94" w14:paraId="786B1BE6" w14:textId="77777777" w:rsidTr="003B4A94">
        <w:trPr>
          <w:trHeight w:val="375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73746" w14:textId="40FD941A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</w:pP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Low</w:t>
            </w:r>
            <w:proofErr w:type="spellEnd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 xml:space="preserve"> risk </w:t>
            </w: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of</w:t>
            </w:r>
            <w:proofErr w:type="spellEnd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 xml:space="preserve"> bias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4768" w14:textId="395D17AC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</w:pP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Some</w:t>
            </w:r>
            <w:proofErr w:type="spellEnd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 xml:space="preserve"> </w:t>
            </w: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concerns</w:t>
            </w:r>
            <w:proofErr w:type="spellEnd"/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0257E" w14:textId="55F8BFD9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</w:pP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High</w:t>
            </w:r>
            <w:proofErr w:type="spellEnd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 xml:space="preserve"> risk </w:t>
            </w:r>
            <w:proofErr w:type="spellStart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>of</w:t>
            </w:r>
            <w:proofErr w:type="spellEnd"/>
            <w:r w:rsidRPr="003B4A94">
              <w:rPr>
                <w:rFonts w:eastAsia="Times New Roman" w:cs="Times New Roman"/>
                <w:b/>
                <w:color w:val="000000"/>
                <w:sz w:val="22"/>
                <w:lang w:val="sv-SE" w:eastAsia="sv-SE"/>
              </w:rPr>
              <w:t xml:space="preserve"> bias</w:t>
            </w:r>
          </w:p>
        </w:tc>
      </w:tr>
      <w:tr w:rsidR="003B4A94" w:rsidRPr="003B4A94" w14:paraId="5111B47A" w14:textId="77777777" w:rsidTr="003B4A94">
        <w:trPr>
          <w:trHeight w:val="1876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A518C" w14:textId="77777777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3B4A94">
              <w:rPr>
                <w:rFonts w:eastAsia="Times New Roman" w:cs="Times New Roman"/>
                <w:color w:val="000000"/>
                <w:sz w:val="22"/>
                <w:lang w:eastAsia="sv-SE"/>
              </w:rPr>
              <w:t>the trial is judged to be of low risk of bias for all domains for this result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3F9A" w14:textId="77777777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proofErr w:type="gramStart"/>
            <w:r w:rsidRPr="003B4A94">
              <w:rPr>
                <w:rFonts w:eastAsia="Times New Roman" w:cs="Times New Roman"/>
                <w:color w:val="000000"/>
                <w:sz w:val="22"/>
                <w:lang w:eastAsia="sv-SE"/>
              </w:rPr>
              <w:t>the</w:t>
            </w:r>
            <w:proofErr w:type="gramEnd"/>
            <w:r w:rsidRPr="003B4A9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trial is judged to raise some concerns in at least one domain for this result. But not to be at high risk of bias for any of the domains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C552" w14:textId="77777777" w:rsidR="003B4A94" w:rsidRPr="003B4A94" w:rsidRDefault="003B4A94" w:rsidP="003B4A9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3B4A94">
              <w:rPr>
                <w:rFonts w:eastAsia="Times New Roman" w:cs="Times New Roman"/>
                <w:color w:val="000000"/>
                <w:sz w:val="22"/>
                <w:lang w:eastAsia="sv-SE"/>
              </w:rPr>
              <w:t>the trial is judged to be at high risk for at least one domain for the result OR The trial is judged to have some concerns for multiple domains in a way that substantially lowers confidence in the result</w:t>
            </w:r>
          </w:p>
        </w:tc>
      </w:tr>
    </w:tbl>
    <w:p w14:paraId="5B35FEB7" w14:textId="77777777" w:rsidR="002D0B3E" w:rsidRPr="00F97B62" w:rsidRDefault="002D0B3E" w:rsidP="002D0B3E"/>
    <w:sectPr w:rsidR="002D0B3E" w:rsidRPr="00F97B6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280B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0B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280B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0B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B3E"/>
    <w:rsid w:val="003123F4"/>
    <w:rsid w:val="003544FB"/>
    <w:rsid w:val="003B4A9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327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C7741B-B68D-4EFB-A45D-D507DCBB9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4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2</cp:revision>
  <cp:lastPrinted>2013-10-03T12:51:00Z</cp:lastPrinted>
  <dcterms:created xsi:type="dcterms:W3CDTF">2022-02-01T15:40:00Z</dcterms:created>
  <dcterms:modified xsi:type="dcterms:W3CDTF">2022-02-01T15:40:00Z</dcterms:modified>
</cp:coreProperties>
</file>